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DE9" w:rsidRPr="0008423C" w:rsidRDefault="00E01DE9" w:rsidP="00E01DE9">
      <w:pPr>
        <w:pStyle w:val="stemcellnormal"/>
      </w:pPr>
      <w:r w:rsidRPr="0008423C">
        <w:rPr>
          <w:b/>
        </w:rPr>
        <w:t>Table S2.</w:t>
      </w:r>
      <w:r w:rsidRPr="0008423C">
        <w:t xml:space="preserve">   Proteins expressed by PP cells indicating expression levels compared with FP cells.  Proteins are grouped by cell function or cell location.  ON = present in PPCs but not FPCs</w:t>
      </w:r>
    </w:p>
    <w:tbl>
      <w:tblPr>
        <w:tblStyle w:val="TableGrid"/>
        <w:tblW w:w="5000" w:type="pct"/>
        <w:tblLayout w:type="fixed"/>
        <w:tblLook w:val="01E0"/>
      </w:tblPr>
      <w:tblGrid>
        <w:gridCol w:w="1809"/>
        <w:gridCol w:w="2411"/>
        <w:gridCol w:w="1560"/>
        <w:gridCol w:w="2266"/>
        <w:gridCol w:w="993"/>
        <w:gridCol w:w="1133"/>
        <w:gridCol w:w="1136"/>
        <w:gridCol w:w="885"/>
        <w:gridCol w:w="983"/>
      </w:tblGrid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>GI #</w:t>
            </w:r>
          </w:p>
        </w:tc>
        <w:tc>
          <w:tcPr>
            <w:tcW w:w="915" w:type="pct"/>
          </w:tcPr>
          <w:p w:rsidR="00E01DE9" w:rsidRP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>name</w:t>
            </w:r>
          </w:p>
        </w:tc>
        <w:tc>
          <w:tcPr>
            <w:tcW w:w="592" w:type="pct"/>
          </w:tcPr>
          <w:p w:rsidR="00E01DE9" w:rsidRP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>Gene name</w:t>
            </w:r>
          </w:p>
        </w:tc>
        <w:tc>
          <w:tcPr>
            <w:tcW w:w="860" w:type="pct"/>
          </w:tcPr>
          <w:p w:rsidR="00E01DE9" w:rsidRPr="00A57D77" w:rsidRDefault="00E01DE9" w:rsidP="00C0729C">
            <w:pPr>
              <w:rPr>
                <w:b/>
              </w:rPr>
            </w:pPr>
          </w:p>
        </w:tc>
        <w:tc>
          <w:tcPr>
            <w:tcW w:w="377" w:type="pct"/>
          </w:tcPr>
          <w:p w:rsidR="00E01DE9" w:rsidRP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 xml:space="preserve">Fold </w:t>
            </w:r>
          </w:p>
          <w:p w:rsidR="00E01DE9" w:rsidRP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>change</w:t>
            </w:r>
          </w:p>
        </w:tc>
        <w:tc>
          <w:tcPr>
            <w:tcW w:w="430" w:type="pct"/>
          </w:tcPr>
          <w:p w:rsid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>Matched/</w:t>
            </w:r>
          </w:p>
          <w:p w:rsidR="00E01DE9" w:rsidRP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>searched</w:t>
            </w:r>
          </w:p>
        </w:tc>
        <w:tc>
          <w:tcPr>
            <w:tcW w:w="431" w:type="pct"/>
          </w:tcPr>
          <w:p w:rsidR="00E01DE9" w:rsidRP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>Sequence coverage</w:t>
            </w:r>
          </w:p>
        </w:tc>
        <w:tc>
          <w:tcPr>
            <w:tcW w:w="336" w:type="pct"/>
          </w:tcPr>
          <w:p w:rsidR="00E01DE9" w:rsidRP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>score</w:t>
            </w:r>
          </w:p>
        </w:tc>
        <w:tc>
          <w:tcPr>
            <w:tcW w:w="373" w:type="pct"/>
          </w:tcPr>
          <w:p w:rsidR="00E01DE9" w:rsidRPr="00A57D77" w:rsidRDefault="00E01DE9" w:rsidP="00C0729C">
            <w:pPr>
              <w:rPr>
                <w:b/>
              </w:rPr>
            </w:pPr>
            <w:r w:rsidRPr="00A57D77">
              <w:rPr>
                <w:b/>
              </w:rPr>
              <w:t>E value</w:t>
            </w:r>
          </w:p>
        </w:tc>
      </w:tr>
      <w:tr w:rsidR="00A57D77" w:rsidRPr="0008423C" w:rsidTr="00A57D77">
        <w:tc>
          <w:tcPr>
            <w:tcW w:w="5000" w:type="pct"/>
            <w:gridSpan w:val="9"/>
          </w:tcPr>
          <w:p w:rsidR="00A57D77" w:rsidRPr="00A57D77" w:rsidRDefault="00A57D77" w:rsidP="00C0729C">
            <w:r w:rsidRPr="00A57D77">
              <w:rPr>
                <w:b/>
              </w:rPr>
              <w:t>Cell motility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09492380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Actin, Cytoplasmic 2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CTG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sarcomere organiza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1/46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4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4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0991441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Actin, cytoplasmic, beta 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CTB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Protein and ATP binding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49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3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14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5432192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Alanyl-tRNA synthetase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ARS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lanine-tRNA ligase activity; tRNA processing, binds YWHAZ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3/3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3594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Aldose Reductase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KR1B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ldehyde reductase activity; carbohydrate metabolic proces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3/3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50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6.9e-09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753977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Alpha Actinin 4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CTN4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integrin binding; calcium ion binding, regulation of progression through cell cycle; regulation of apoptosis; positive regulation of pinocytosis; actin filament bundle formation; regulation of cell motility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6/4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13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4.8e-0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83778524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beta-tropomyosin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PM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ctin binding; structural constituent of muscle,cytoskeleton; muscle thin filament tropomyosi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3/2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2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3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5.6e-08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780627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aldesmon 1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ALD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actin binding; calmodulin binding; tropomyosin binding; myosin binding, cell motility; muscle contraction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4/44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06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1.8e-0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7735435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haperon containing TCP1, subunit 2, beta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CP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tubulin folding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6/57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20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7.1e-0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4051526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oactosin-like 1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OTL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actin binding; enzyme </w:t>
            </w:r>
            <w:r w:rsidRPr="00A57D77">
              <w:lastRenderedPageBreak/>
              <w:t xml:space="preserve">binding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lastRenderedPageBreak/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8/37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49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lastRenderedPageBreak/>
              <w:t>gi|73969816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ARP2 actin-related protein 2 homolog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CTR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structural molecule activity, cell motility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3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4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28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462437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Tropomysin 2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PM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ctin binding, protein binding, structural constituent of muscle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30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3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396106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Tropomyosin 3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PM3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cell motility; regulation of muscle contraction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5/2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6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20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1.1e-1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0909649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Tubulin Alpha, 1c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UBA1C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microtubule-based movement; protein polymerization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3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4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119276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Tubulin Beta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UBB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cell motility; microtubule-based movement;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1/39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2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0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4.5e-0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438929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vimentin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VIM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structural constituent of cytoskeleton; protein binding cell motility </w:t>
            </w:r>
          </w:p>
          <w:p w:rsidR="00E01DE9" w:rsidRPr="00A57D77" w:rsidRDefault="00E01DE9" w:rsidP="00C0729C"/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24/7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4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7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1.1e-12</w:t>
            </w:r>
          </w:p>
        </w:tc>
      </w:tr>
      <w:tr w:rsidR="00A57D77" w:rsidRPr="0008423C" w:rsidTr="00A57D77">
        <w:tc>
          <w:tcPr>
            <w:tcW w:w="5000" w:type="pct"/>
            <w:gridSpan w:val="9"/>
          </w:tcPr>
          <w:p w:rsidR="00A57D77" w:rsidRPr="00A57D77" w:rsidRDefault="00A57D77" w:rsidP="00C0729C">
            <w:r w:rsidRPr="00A57D77">
              <w:rPr>
                <w:b/>
              </w:rPr>
              <w:t>Translation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33383425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Eukaryotic initiation factor 5A, isoform 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EIF5A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translation initiation factor activity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3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4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450348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Eukaryotic translation Iniation Factor 2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EEF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nucleotide binding; translation elongation factor activity;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2/37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1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6246056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Eukaryotic Translation Initiation Factor 1, beta 2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EEF1B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translation elongation factor activity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7/3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73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95769122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Eukaryotic Translation Initiation Factor 1, gamma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EEF1G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translation elongation factor activity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3/40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14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3.8e-0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9626485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Eukaryotic Translation Initiation Factor 4E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EIF4E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RNA cap binding; translation initiation factor activity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8/33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1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11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4868052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Eukaryotic translation initiation factor 5A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EIF5A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translation initiation factor activity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2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8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5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780740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ferritin, light polypeptide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FTL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ferric iron binding; iron ion transport and homeostasis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5/19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3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4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913532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Glutathione S-transferase pi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GSTP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anti-apoptosis; central nervous system development;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7/4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3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8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lastRenderedPageBreak/>
              <w:t>gi|14790207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Glycyl-tRNA synthetase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GARS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glycine-tRNA ligase activity;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1/36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54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780752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ribosomal protein P2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RPLP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translational elongation, large ribosomal subunit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3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7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57</w:t>
            </w:r>
          </w:p>
        </w:tc>
      </w:tr>
      <w:tr w:rsidR="00A57D77" w:rsidRPr="0008423C" w:rsidTr="00A57D77">
        <w:tc>
          <w:tcPr>
            <w:tcW w:w="5000" w:type="pct"/>
            <w:gridSpan w:val="9"/>
          </w:tcPr>
          <w:p w:rsidR="00A57D77" w:rsidRPr="00A57D77" w:rsidRDefault="00A57D77" w:rsidP="00C0729C">
            <w:r w:rsidRPr="00A57D77">
              <w:rPr>
                <w:b/>
              </w:rPr>
              <w:t>Protein folding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549502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Heat Shock 70kDa Protein 5 (GRP78)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HSPA5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anti-apoptosis; ER overload response; negative regulation of caspase activity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21/5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8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1.1e-13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2364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Heat Shock cognate 71kDa Protein 8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HSPA8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regulation of progression through cell cycle; chaperone cofactor-dependent protein folding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5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4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1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9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8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4055660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Heat Shock Protein 1, beta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HSP90AB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endoplasmic reticulum stress response, migration, apoptosis, angiogenesis, prolifera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7/5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20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7.1e-0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8554205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Heat Shock protein beta-1 (HspB1)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HSPB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poptosis, migration, blebbing, cell movement, reorganiza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8/23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8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13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3.4e-0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265432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HSP90AA1 protein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HSP90AA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differentiation, endoplasmic reticulum stress response, migration, transformation, shape change, angiogenesi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26/54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53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3.5e-10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50979166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heat shock protein 90kDa beta (Grp94), member 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HSP90B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response to hypoxia; protein folding; anti-apoptosis; protein transport; sequestering of calcium ion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5/5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2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3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1.1e-08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9907132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Hyou1 Protein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HYOU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response to stress, apoptosi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3/30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8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49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405190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FK506 Binding Protein 10, 65kDa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FKBP10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peptidyl-prolyl cis-trans isomerase activity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80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3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4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2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09940321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chaperonin containing TCP1, subunit 3 (gamma)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CT3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TP binding, unfolded protein binding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9/36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59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94676636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haperonin containing </w:t>
            </w:r>
            <w:r w:rsidRPr="00A57D77">
              <w:lastRenderedPageBreak/>
              <w:t>TCP1, subunit 5 (epsilon)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lastRenderedPageBreak/>
              <w:t>CCT5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ATP binding, unfolded </w:t>
            </w:r>
            <w:r w:rsidRPr="00A57D77">
              <w:lastRenderedPageBreak/>
              <w:t>protein binding, regulated by retinoic acid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lastRenderedPageBreak/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3/39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8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9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9.3e-05</w:t>
            </w:r>
          </w:p>
        </w:tc>
      </w:tr>
      <w:tr w:rsidR="00A57D77" w:rsidRPr="0008423C" w:rsidTr="00A57D77">
        <w:tc>
          <w:tcPr>
            <w:tcW w:w="5000" w:type="pct"/>
            <w:gridSpan w:val="9"/>
          </w:tcPr>
          <w:p w:rsidR="00A57D77" w:rsidRPr="00A57D77" w:rsidRDefault="00A57D77" w:rsidP="00C0729C">
            <w:r w:rsidRPr="00A57D77">
              <w:rPr>
                <w:b/>
              </w:rPr>
              <w:lastRenderedPageBreak/>
              <w:t>Nucleus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3983054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ofilin-1 isoform 2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FL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ctin binding; anti-apoptosis; Rho protein signal transduction.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30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2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3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3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62751970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hloride Intracellular channel 1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LIC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ion transport; chloride transport; signal transduction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1/44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23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3.5e-07</w:t>
            </w:r>
          </w:p>
        </w:tc>
      </w:tr>
      <w:tr w:rsidR="00E01DE9" w:rsidRPr="0008423C" w:rsidTr="00C0729C">
        <w:tc>
          <w:tcPr>
            <w:tcW w:w="686" w:type="pct"/>
          </w:tcPr>
          <w:tbl>
            <w:tblPr>
              <w:tblW w:w="1736" w:type="dxa"/>
              <w:tblLayout w:type="fixed"/>
              <w:tblLook w:val="0000"/>
            </w:tblPr>
            <w:tblGrid>
              <w:gridCol w:w="1736"/>
            </w:tblGrid>
            <w:tr w:rsidR="00E01DE9" w:rsidRPr="00A57D77" w:rsidTr="00C0729C">
              <w:trPr>
                <w:trHeight w:val="315"/>
              </w:trPr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01DE9" w:rsidRPr="00A57D77" w:rsidRDefault="00E01DE9" w:rsidP="00C0729C">
                  <w:pPr>
                    <w:rPr>
                      <w:sz w:val="20"/>
                      <w:szCs w:val="20"/>
                    </w:rPr>
                  </w:pPr>
                  <w:r w:rsidRPr="00A57D77">
                    <w:rPr>
                      <w:sz w:val="20"/>
                      <w:szCs w:val="20"/>
                    </w:rPr>
                    <w:t>gi|10911422</w:t>
                  </w:r>
                </w:p>
              </w:tc>
            </w:tr>
          </w:tbl>
          <w:p w:rsidR="00E01DE9" w:rsidRPr="00A57D77" w:rsidRDefault="00E01DE9" w:rsidP="00C0729C"/>
        </w:tc>
        <w:tc>
          <w:tcPr>
            <w:tcW w:w="915" w:type="pct"/>
          </w:tcPr>
          <w:p w:rsidR="00E01DE9" w:rsidRPr="00A57D77" w:rsidRDefault="00E01DE9" w:rsidP="00C0729C">
            <w:r w:rsidRPr="00A57D77">
              <w:t>Prohibitin isoform 3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HB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transcriptional repressor activity</w:t>
            </w:r>
          </w:p>
          <w:p w:rsidR="00E01DE9" w:rsidRPr="00A57D77" w:rsidRDefault="00E01DE9" w:rsidP="00C0729C">
            <w:r w:rsidRPr="00A57D77">
              <w:t>signal transduction; negative regulation of cell proliferation, histone deacetylation; regulation of apoptosi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2/4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6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5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2.2e-10</w:t>
            </w:r>
          </w:p>
        </w:tc>
      </w:tr>
      <w:tr w:rsidR="00A57D77" w:rsidRPr="0008423C" w:rsidTr="00A57D77">
        <w:tc>
          <w:tcPr>
            <w:tcW w:w="5000" w:type="pct"/>
            <w:gridSpan w:val="9"/>
          </w:tcPr>
          <w:p w:rsidR="00A57D77" w:rsidRPr="00A57D77" w:rsidRDefault="00A57D77" w:rsidP="00C0729C">
            <w:r w:rsidRPr="00A57D77">
              <w:rPr>
                <w:b/>
              </w:rPr>
              <w:t>Protein ubiquitination pathway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378615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Proteasome (prosome,macropain) 26S subunit, non-ATPase, 4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SMD4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proteasome complex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7/2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4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66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1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3982052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26S Proteosome non-Atpase regulatory subunit 13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SMD13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protein binding, meiosis I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37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0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74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5663105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proteasome 26S non-ATPase subunit 8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SMD8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proteasome complex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8/33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2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32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450617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Proteasome alpha 1, isoform 2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SAT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amino acid biosynthetic process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9/33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21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4506181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Proteasome alpha 2 subunit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SMA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ubiquitin-dependent protein catabolic process, proteasome core complex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7/2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1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3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38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0908332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Proteasome subunit alpha,type 6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SMA6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s above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5/2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1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5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6275133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Proteasome subunit beta, type 2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SMB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s above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8/2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4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773568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Proteosome subunit beta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SMB6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s above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5/29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4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6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53</w:t>
            </w:r>
          </w:p>
        </w:tc>
      </w:tr>
      <w:tr w:rsidR="00A57D77" w:rsidRPr="0008423C" w:rsidTr="00A57D77">
        <w:tc>
          <w:tcPr>
            <w:tcW w:w="5000" w:type="pct"/>
            <w:gridSpan w:val="9"/>
          </w:tcPr>
          <w:p w:rsidR="00A57D77" w:rsidRPr="00A57D77" w:rsidRDefault="00A57D77" w:rsidP="00C0729C">
            <w:pPr>
              <w:rPr>
                <w:b/>
              </w:rPr>
            </w:pPr>
            <w:r w:rsidRPr="00A57D77">
              <w:rPr>
                <w:b/>
              </w:rPr>
              <w:t>Cytoplasm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30115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Leucine Aminopeptidase chain A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LAP3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proteolysis; protein metabolic process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7/24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4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7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13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lastRenderedPageBreak/>
              <w:t>gi|73980351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Mitochondrial inner membrane protein (Mitofilin) isoform 9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IMMT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Regulates calmoduli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8/36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11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09113275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Myosin Heavy Chain, Fast skeletal muscle, embryonic isoform 1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MYH3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muscle contraction; muscle development; actin filament-based movement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4/3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7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13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52695491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Oxidized Bovine Microsomal Cytochrome B5 Mutant V45h chain A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YB5A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heme binding, electron transport; transport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4/2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6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3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3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78074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peroxiredoxin 2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RDX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Redox regulation, response to oxidative stress; regulation of apoptosi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1/37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4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14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7806085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Peroxiredoxin 4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RDX4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thioredoxin peroxidase activity; peroxiredoxin activity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9/4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22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5278377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Phosphoglycerate Kinase 1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GK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glycolysis; phosphorylation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3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22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957032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Phosphoglycerate mutase 1 (brain), isoform CRA_a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GAM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glycolysis; metabolic proces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23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66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2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56710325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ellular retinoic acid binding protein 2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RABP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retinoic acid binding; signal transduction; epidermis development; embryonic forelimb morphogenesis; retinoic acid metabolic proces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9/33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1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5.6e-0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5812922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haperonin containing TCP1, subunit 8, theta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CT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regulation of progression through cell cycle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5/36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8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4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1.1e-09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851571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alumenin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ALU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calcium ion binding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1/39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1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1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4.5e-0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76752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yclophilin I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PIA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protein folding, genome replica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/>
        </w:tc>
        <w:tc>
          <w:tcPr>
            <w:tcW w:w="431" w:type="pct"/>
          </w:tcPr>
          <w:p w:rsidR="00E01DE9" w:rsidRPr="00A57D77" w:rsidRDefault="00E01DE9" w:rsidP="00C0729C"/>
        </w:tc>
        <w:tc>
          <w:tcPr>
            <w:tcW w:w="336" w:type="pct"/>
          </w:tcPr>
          <w:p w:rsidR="00E01DE9" w:rsidRPr="00A57D77" w:rsidRDefault="00E01DE9" w:rsidP="00C0729C"/>
        </w:tc>
        <w:tc>
          <w:tcPr>
            <w:tcW w:w="373" w:type="pct"/>
          </w:tcPr>
          <w:p w:rsidR="00E01DE9" w:rsidRPr="00A57D77" w:rsidRDefault="00E01DE9" w:rsidP="00C0729C"/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1153760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D-3-phosphoglycerate dehydrogenase (3-PGDH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HGDH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brain development; amino acid biosynthetic process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8/3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49</w:t>
            </w:r>
          </w:p>
        </w:tc>
      </w:tr>
      <w:tr w:rsidR="00E01DE9" w:rsidRPr="0008423C" w:rsidTr="00C0729C">
        <w:trPr>
          <w:trHeight w:val="634"/>
        </w:trPr>
        <w:tc>
          <w:tcPr>
            <w:tcW w:w="686" w:type="pct"/>
          </w:tcPr>
          <w:p w:rsidR="00E01DE9" w:rsidRPr="00A57D77" w:rsidRDefault="00E01DE9" w:rsidP="00C0729C">
            <w:r w:rsidRPr="00A57D77">
              <w:t>gi|109481384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Coatomer subunit zeta-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OPZ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intracellular protein transport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7/5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1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7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5.6e-12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2943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Protein Disulfide Isomerase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PDIA3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protein retention in ER; signal transduction; </w:t>
            </w:r>
            <w:r w:rsidRPr="00A57D77">
              <w:lastRenderedPageBreak/>
              <w:t>positive regulation of apoptosis; cell redox homeostasi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lastRenderedPageBreak/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4/5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68</w:t>
            </w:r>
          </w:p>
        </w:tc>
      </w:tr>
      <w:tr w:rsidR="00E01DE9" w:rsidRPr="0008423C" w:rsidTr="00C0729C">
        <w:trPr>
          <w:trHeight w:val="309"/>
        </w:trPr>
        <w:tc>
          <w:tcPr>
            <w:tcW w:w="686" w:type="pct"/>
          </w:tcPr>
          <w:p w:rsidR="00E01DE9" w:rsidRPr="00A57D77" w:rsidRDefault="00E01DE9" w:rsidP="00C0729C">
            <w:r w:rsidRPr="00A57D77">
              <w:lastRenderedPageBreak/>
              <w:t>gi|28603774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Rho GDP dissocaiation inhibitor, alpha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RHGDIA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nti-apoptosis; cell motility; negative regulation of cell adhesion; Rho protein signal transduc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37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2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11</w:t>
            </w:r>
          </w:p>
        </w:tc>
        <w:tc>
          <w:tcPr>
            <w:tcW w:w="373" w:type="pct"/>
          </w:tcPr>
          <w:p w:rsidR="00E01DE9" w:rsidRPr="00A57D77" w:rsidRDefault="00E01DE9" w:rsidP="00C07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 w:rsidRPr="00A57D77">
              <w:rPr>
                <w:bCs/>
                <w:color w:val="000000"/>
              </w:rPr>
              <w:t>5.6e-06</w:t>
            </w:r>
          </w:p>
          <w:p w:rsidR="00E01DE9" w:rsidRPr="00A57D77" w:rsidRDefault="00E01DE9" w:rsidP="00C0729C"/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780752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ribosomal protein P2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RPLP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translational elongation, large ribosomal subunit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3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7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5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9584991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Ribosomal Protein SA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RPSA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structural constituent of ribosome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2/54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7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80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7.1e-13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062616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sequestosome 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SQSTM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ubiquitin-dependent protein catabolic proces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2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8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64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32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665587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Rab coupling protein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RAB11FIP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regulate Rab GTPase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8/1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2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23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991548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superkiller viralicidic activity 2-like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SKIV2L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Purine metabolism,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2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6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1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3970894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heat shock 70kDa protein 9 (mortalin)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HSPA9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control of cell proliferation, apoptosis, colony formation, differentia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5/56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3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0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5.6e-0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47523692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Thioredoxin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XN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electron transport; cell motility; signal transduction; cell-cell signaling; cell proliferation; cell redox homeostasis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7/4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88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14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84579841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TNF receptor-associated protein 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RAP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tumor necrosis factor receptor binding; apoptosi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1/29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6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16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3954721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Transgelin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AGLN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actin binding; muscle development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4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07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1.4e-0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57164211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eukaryotic translation elongation factor 1 delta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EEF1D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signal transducer activity, translational elonga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7/30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7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21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818981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tumor protein, translationally-controlled 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TPT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proliferation, quantity, activation, recruitment, migration, cell death, growth, apoptosi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3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24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61888856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triosephosphate isomerase </w:t>
            </w:r>
            <w:r w:rsidRPr="00A57D77">
              <w:lastRenderedPageBreak/>
              <w:t>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lastRenderedPageBreak/>
              <w:t>TPI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fatty acid biosynthetic </w:t>
            </w:r>
            <w:r w:rsidRPr="00A57D77">
              <w:lastRenderedPageBreak/>
              <w:t xml:space="preserve">process; metabolic process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lastRenderedPageBreak/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4/4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6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8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6.1e-13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lastRenderedPageBreak/>
              <w:t>gi|73974186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tyrosine 3-monooxygenase/tryptophan 5-monooxygenase activation protein, zeta polypeptide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YWHAZ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transcription factor binding, protein targeting; anti-apoptosis; signal transduction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5/3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5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2.2e-10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5432192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Alanyl-tRNA synthetase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ARS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lanine-tRNA ligase activity; tRNA processing, binds YWHAZ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3/3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7735541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valosin-containing protein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VCP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protein ubiquitination; ER-associated protein catabolic process; unfolded protein response; regulation of apoptosis; establishment of protein localization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4/54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23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9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8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780740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ferritin, light polypeptide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FTL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ferric iron binding; iron ion transport and homeostasis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3/4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4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43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913532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Glutathione S-transferase pi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GSTP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anti-apoptosis; central nervous system development;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7/4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3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9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8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47902079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Glycyl-tRNA synthetase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GARS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glycine-tRNA ligase activity;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1/39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54</w:t>
            </w:r>
          </w:p>
        </w:tc>
      </w:tr>
      <w:tr w:rsidR="00A57D77" w:rsidRPr="0008423C" w:rsidTr="00A57D77">
        <w:tc>
          <w:tcPr>
            <w:tcW w:w="5000" w:type="pct"/>
            <w:gridSpan w:val="9"/>
          </w:tcPr>
          <w:p w:rsidR="00A57D77" w:rsidRPr="00A57D77" w:rsidRDefault="00A57D77" w:rsidP="00A57D77">
            <w:r w:rsidRPr="00A57D77">
              <w:rPr>
                <w:b/>
              </w:rPr>
              <w:t xml:space="preserve">Plasma </w:t>
            </w:r>
            <w:r>
              <w:rPr>
                <w:b/>
              </w:rPr>
              <w:t>m</w:t>
            </w:r>
            <w:r w:rsidRPr="00A57D77">
              <w:rPr>
                <w:b/>
              </w:rPr>
              <w:t>embrane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818977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40S Ribosomal protein SA (p40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RPSA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structural constituent of ribosome; laminin receptor activity, cell adhesion; cell surface receptor linked signal transduc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7/33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4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3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2214492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Annexin A2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NAX2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phospholipase inhibitor activity calcium-dependent phospholipid binding; cytoskeletal protein binding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41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1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7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5.6e-12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4757756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Annexin A2 isoform 2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NAX2</w:t>
            </w:r>
          </w:p>
        </w:tc>
        <w:tc>
          <w:tcPr>
            <w:tcW w:w="860" w:type="pct"/>
          </w:tcPr>
          <w:p w:rsidR="00E01DE9" w:rsidRPr="00A57D77" w:rsidRDefault="00E01DE9" w:rsidP="00C0729C"/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7/5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1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7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5.6e-12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4837408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Annexin A4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NXA4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calcium-dependent </w:t>
            </w:r>
            <w:r w:rsidRPr="00A57D77">
              <w:lastRenderedPageBreak/>
              <w:t>phospholipid binding, anti-apoptosis; signal transduction; negative regulation of coagula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lastRenderedPageBreak/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9/4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4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20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2.2e-15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lastRenderedPageBreak/>
              <w:t>gi|74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Annexin I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NAX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phospholipase inhibitor activity, anti-apoptosis; cell motility; keratinocyte differentiation; regulation of cell proliferation; arachidonic acid secre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4/3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8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30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6.9e-0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60138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Annexin A5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NAX5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nti-apoptosis; signal transduction; blood coagulation; negative regulation of coagulation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6/57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4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50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7.1e-10</w:t>
            </w:r>
          </w:p>
        </w:tc>
      </w:tr>
      <w:tr w:rsidR="00A57D77" w:rsidRPr="0008423C" w:rsidTr="00A57D77">
        <w:tc>
          <w:tcPr>
            <w:tcW w:w="5000" w:type="pct"/>
            <w:gridSpan w:val="9"/>
          </w:tcPr>
          <w:p w:rsidR="00A57D77" w:rsidRPr="00A57D77" w:rsidRDefault="00A57D77" w:rsidP="00C0729C">
            <w:r w:rsidRPr="00A57D77">
              <w:rPr>
                <w:b/>
              </w:rPr>
              <w:t xml:space="preserve">Extra cellular 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77404252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ollagen, type 1, alpha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OL1A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extracellular matrix structural constituent; protein binding; structural constituent of bone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4/2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5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00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1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9887130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ollagen, type VI, alpha 1 isoform 1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OL6A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extracellular matrix structural constituent; cell adhesion, aggregation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1/22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2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1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54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5716431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Galectin-1 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LGALS1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signal transducer activity; protein binding; sugar binding, regulation of apoptosis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2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9/49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33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3.5e-08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352456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Interleukin-8 precursor (IL-8) (CXCL8) (Neutrophil attractant protein 1) (NAP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IL8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>angiogenesis; cell motility;negative regulation of cell proliferation; regulation of cell adhesion; neutrophil chemotaxis and activation,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6/5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59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69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12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1462648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gelsolin isoform 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GSN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actin filament polymerization; actin filament severing; </w:t>
            </w:r>
            <w:r w:rsidRPr="00A57D77">
              <w:lastRenderedPageBreak/>
              <w:t xml:space="preserve">barbed-end actin filament capping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lastRenderedPageBreak/>
              <w:t>10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0/28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6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75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22</w:t>
            </w:r>
          </w:p>
        </w:tc>
      </w:tr>
      <w:tr w:rsidR="00A57D77" w:rsidRPr="0008423C" w:rsidTr="00A57D77">
        <w:tc>
          <w:tcPr>
            <w:tcW w:w="5000" w:type="pct"/>
            <w:gridSpan w:val="9"/>
          </w:tcPr>
          <w:p w:rsidR="00A57D77" w:rsidRPr="00A57D77" w:rsidRDefault="00A57D77" w:rsidP="00C0729C">
            <w:r w:rsidRPr="00A57D77">
              <w:rPr>
                <w:b/>
              </w:rPr>
              <w:lastRenderedPageBreak/>
              <w:t>Unknown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27806723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 xml:space="preserve">Calreticulin </w:t>
            </w:r>
          </w:p>
          <w:p w:rsidR="00E01DE9" w:rsidRPr="00A57D77" w:rsidRDefault="00E01DE9" w:rsidP="00C0729C">
            <w:r w:rsidRPr="00A57D77">
              <w:t>ER and extracellular space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CALR</w:t>
            </w:r>
          </w:p>
        </w:tc>
        <w:tc>
          <w:tcPr>
            <w:tcW w:w="860" w:type="pct"/>
          </w:tcPr>
          <w:p w:rsidR="00E01DE9" w:rsidRPr="00A57D77" w:rsidRDefault="00E01DE9" w:rsidP="00C0729C">
            <w:r w:rsidRPr="00A57D77">
              <w:t xml:space="preserve">regulation of transcription; protein export from nucleus; cortical actin cytoskeleton organization and biogenesis; regulation of meiosis; regulation of apoptosis </w:t>
            </w:r>
          </w:p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2/3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30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134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2.7e-07</w:t>
            </w:r>
          </w:p>
        </w:tc>
      </w:tr>
      <w:tr w:rsidR="00E01DE9" w:rsidRPr="0008423C" w:rsidTr="00C0729C">
        <w:tc>
          <w:tcPr>
            <w:tcW w:w="686" w:type="pct"/>
          </w:tcPr>
          <w:p w:rsidR="00E01DE9" w:rsidRPr="00A57D77" w:rsidRDefault="00E01DE9" w:rsidP="00C0729C">
            <w:r w:rsidRPr="00A57D77">
              <w:t>gi|122889667</w:t>
            </w:r>
          </w:p>
        </w:tc>
        <w:tc>
          <w:tcPr>
            <w:tcW w:w="915" w:type="pct"/>
          </w:tcPr>
          <w:p w:rsidR="00E01DE9" w:rsidRPr="00A57D77" w:rsidRDefault="00E01DE9" w:rsidP="00C0729C">
            <w:r w:rsidRPr="00A57D77">
              <w:t>alanyl-tRNA synthetase domain containing 1</w:t>
            </w:r>
          </w:p>
        </w:tc>
        <w:tc>
          <w:tcPr>
            <w:tcW w:w="592" w:type="pct"/>
          </w:tcPr>
          <w:p w:rsidR="00E01DE9" w:rsidRPr="00A57D77" w:rsidRDefault="00E01DE9" w:rsidP="00C0729C">
            <w:r w:rsidRPr="00A57D77">
              <w:t>AARSD1</w:t>
            </w:r>
          </w:p>
        </w:tc>
        <w:tc>
          <w:tcPr>
            <w:tcW w:w="860" w:type="pct"/>
          </w:tcPr>
          <w:p w:rsidR="00E01DE9" w:rsidRPr="00A57D77" w:rsidRDefault="00E01DE9" w:rsidP="00C0729C"/>
        </w:tc>
        <w:tc>
          <w:tcPr>
            <w:tcW w:w="377" w:type="pct"/>
          </w:tcPr>
          <w:p w:rsidR="00E01DE9" w:rsidRPr="00A57D77" w:rsidRDefault="00E01DE9" w:rsidP="00C0729C">
            <w:r w:rsidRPr="00A57D77">
              <w:t>ON</w:t>
            </w:r>
          </w:p>
        </w:tc>
        <w:tc>
          <w:tcPr>
            <w:tcW w:w="430" w:type="pct"/>
          </w:tcPr>
          <w:p w:rsidR="00E01DE9" w:rsidRPr="00A57D77" w:rsidRDefault="00E01DE9" w:rsidP="00C0729C">
            <w:r w:rsidRPr="00A57D77">
              <w:t>13/35</w:t>
            </w:r>
          </w:p>
        </w:tc>
        <w:tc>
          <w:tcPr>
            <w:tcW w:w="431" w:type="pct"/>
          </w:tcPr>
          <w:p w:rsidR="00E01DE9" w:rsidRPr="00A57D77" w:rsidRDefault="00E01DE9" w:rsidP="00C0729C">
            <w:r w:rsidRPr="00A57D77">
              <w:t>17%</w:t>
            </w:r>
          </w:p>
        </w:tc>
        <w:tc>
          <w:tcPr>
            <w:tcW w:w="336" w:type="pct"/>
          </w:tcPr>
          <w:p w:rsidR="00E01DE9" w:rsidRPr="00A57D77" w:rsidRDefault="00E01DE9" w:rsidP="00C0729C">
            <w:r w:rsidRPr="00A57D77">
              <w:t>92</w:t>
            </w:r>
          </w:p>
        </w:tc>
        <w:tc>
          <w:tcPr>
            <w:tcW w:w="373" w:type="pct"/>
          </w:tcPr>
          <w:p w:rsidR="00E01DE9" w:rsidRPr="00A57D77" w:rsidRDefault="00E01DE9" w:rsidP="00C0729C">
            <w:r w:rsidRPr="00A57D77">
              <w:t>0.0005</w:t>
            </w:r>
          </w:p>
        </w:tc>
      </w:tr>
    </w:tbl>
    <w:p w:rsidR="00E01DE9" w:rsidRPr="0008423C" w:rsidRDefault="00E01DE9" w:rsidP="00E01DE9">
      <w:pPr>
        <w:spacing w:line="480" w:lineRule="auto"/>
      </w:pPr>
    </w:p>
    <w:p w:rsidR="008B32D4" w:rsidRPr="0008423C" w:rsidRDefault="008B32D4"/>
    <w:sectPr w:rsidR="008B32D4" w:rsidRPr="0008423C" w:rsidSect="008C49D7">
      <w:footerReference w:type="even" r:id="rId7"/>
      <w:footerReference w:type="default" r:id="rId8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1AC2" w:rsidRDefault="00C01AC2" w:rsidP="00F527CF">
      <w:r>
        <w:separator/>
      </w:r>
    </w:p>
  </w:endnote>
  <w:endnote w:type="continuationSeparator" w:id="1">
    <w:p w:rsidR="00C01AC2" w:rsidRDefault="00C01AC2" w:rsidP="00F527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6479" w:rsidRDefault="005513D1" w:rsidP="00B310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01AC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36479" w:rsidRDefault="00A57D77" w:rsidP="009336F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6479" w:rsidRDefault="005513D1" w:rsidP="00B310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01AC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7D77">
      <w:rPr>
        <w:rStyle w:val="PageNumber"/>
        <w:noProof/>
      </w:rPr>
      <w:t>1</w:t>
    </w:r>
    <w:r>
      <w:rPr>
        <w:rStyle w:val="PageNumber"/>
      </w:rPr>
      <w:fldChar w:fldCharType="end"/>
    </w:r>
  </w:p>
  <w:p w:rsidR="00E36479" w:rsidRDefault="00A57D77" w:rsidP="009336F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1AC2" w:rsidRDefault="00C01AC2" w:rsidP="00F527CF">
      <w:r>
        <w:separator/>
      </w:r>
    </w:p>
  </w:footnote>
  <w:footnote w:type="continuationSeparator" w:id="1">
    <w:p w:rsidR="00C01AC2" w:rsidRDefault="00C01AC2" w:rsidP="00F527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83413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0CEF6948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4EEA3650"/>
    <w:multiLevelType w:val="hybridMultilevel"/>
    <w:tmpl w:val="27B46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01DE9"/>
    <w:rsid w:val="0008423C"/>
    <w:rsid w:val="001959C6"/>
    <w:rsid w:val="005513D1"/>
    <w:rsid w:val="00740D47"/>
    <w:rsid w:val="007D56E6"/>
    <w:rsid w:val="008B32D4"/>
    <w:rsid w:val="009112D8"/>
    <w:rsid w:val="00A11BCB"/>
    <w:rsid w:val="00A57370"/>
    <w:rsid w:val="00A57D77"/>
    <w:rsid w:val="00C01AC2"/>
    <w:rsid w:val="00DC3A5F"/>
    <w:rsid w:val="00E01DE9"/>
    <w:rsid w:val="00F527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NZ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DE9"/>
    <w:pPr>
      <w:spacing w:after="0" w:line="240" w:lineRule="auto"/>
    </w:pPr>
    <w:rPr>
      <w:rFonts w:eastAsia="Times New Roman"/>
      <w:lang w:eastAsia="en-NZ"/>
    </w:rPr>
  </w:style>
  <w:style w:type="paragraph" w:styleId="Heading2">
    <w:name w:val="heading 2"/>
    <w:basedOn w:val="Normal"/>
    <w:next w:val="Normal"/>
    <w:link w:val="Heading2Char"/>
    <w:qFormat/>
    <w:rsid w:val="00E01D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01DE9"/>
    <w:rPr>
      <w:rFonts w:ascii="Arial" w:eastAsia="Times New Roman" w:hAnsi="Arial" w:cs="Arial"/>
      <w:b/>
      <w:bCs/>
      <w:i/>
      <w:iCs/>
      <w:sz w:val="28"/>
      <w:szCs w:val="28"/>
      <w:lang w:eastAsia="en-NZ"/>
    </w:rPr>
  </w:style>
  <w:style w:type="paragraph" w:customStyle="1" w:styleId="stemcellnormal">
    <w:name w:val="stem cell normal"/>
    <w:basedOn w:val="Normal"/>
    <w:rsid w:val="00E01DE9"/>
    <w:pPr>
      <w:spacing w:line="480" w:lineRule="auto"/>
    </w:pPr>
  </w:style>
  <w:style w:type="paragraph" w:customStyle="1" w:styleId="stemcellheading">
    <w:name w:val="stem cell heading"/>
    <w:basedOn w:val="Normal"/>
    <w:next w:val="stemcellnormal"/>
    <w:link w:val="stemcellheadingChar"/>
    <w:rsid w:val="00E01DE9"/>
    <w:pPr>
      <w:spacing w:line="360" w:lineRule="auto"/>
    </w:pPr>
    <w:rPr>
      <w:b/>
      <w:sz w:val="28"/>
    </w:rPr>
  </w:style>
  <w:style w:type="paragraph" w:customStyle="1" w:styleId="stemcellheading2">
    <w:name w:val="stem cell heading 2"/>
    <w:basedOn w:val="stemcellnormal"/>
    <w:next w:val="stemcellnormal"/>
    <w:rsid w:val="00E01DE9"/>
    <w:rPr>
      <w:b/>
      <w:i/>
    </w:rPr>
  </w:style>
  <w:style w:type="table" w:styleId="TableGrid">
    <w:name w:val="Table Grid"/>
    <w:basedOn w:val="TableNormal"/>
    <w:rsid w:val="00E01DE9"/>
    <w:pPr>
      <w:spacing w:after="0" w:line="240" w:lineRule="auto"/>
    </w:pPr>
    <w:rPr>
      <w:rFonts w:eastAsia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E01D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DE9"/>
    <w:rPr>
      <w:rFonts w:ascii="Tahoma" w:eastAsia="Times New Roman" w:hAnsi="Tahoma" w:cs="Tahoma"/>
      <w:sz w:val="16"/>
      <w:szCs w:val="16"/>
      <w:lang w:eastAsia="en-NZ"/>
    </w:rPr>
  </w:style>
  <w:style w:type="paragraph" w:styleId="Footer">
    <w:name w:val="footer"/>
    <w:basedOn w:val="Normal"/>
    <w:link w:val="FooterChar"/>
    <w:rsid w:val="00E01DE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E01DE9"/>
    <w:rPr>
      <w:rFonts w:eastAsia="Times New Roman"/>
      <w:lang w:eastAsia="en-NZ"/>
    </w:rPr>
  </w:style>
  <w:style w:type="character" w:styleId="PageNumber">
    <w:name w:val="page number"/>
    <w:basedOn w:val="DefaultParagraphFont"/>
    <w:rsid w:val="00E01DE9"/>
  </w:style>
  <w:style w:type="paragraph" w:customStyle="1" w:styleId="Normal3">
    <w:name w:val="Normal+3"/>
    <w:basedOn w:val="Normal"/>
    <w:next w:val="Normal"/>
    <w:rsid w:val="00E01DE9"/>
    <w:pPr>
      <w:autoSpaceDE w:val="0"/>
      <w:autoSpaceDN w:val="0"/>
      <w:adjustRightInd w:val="0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rsid w:val="00E01DE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01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01DE9"/>
    <w:rPr>
      <w:rFonts w:eastAsia="Times New Roman"/>
      <w:sz w:val="20"/>
      <w:szCs w:val="20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01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01DE9"/>
    <w:rPr>
      <w:b/>
      <w:bCs/>
    </w:rPr>
  </w:style>
  <w:style w:type="character" w:customStyle="1" w:styleId="stemcellheadingChar">
    <w:name w:val="stem cell heading Char"/>
    <w:basedOn w:val="DefaultParagraphFont"/>
    <w:link w:val="stemcellheading"/>
    <w:rsid w:val="00E01DE9"/>
    <w:rPr>
      <w:rFonts w:eastAsia="Times New Roman"/>
      <w:b/>
      <w:sz w:val="28"/>
      <w:lang w:eastAsia="en-NZ"/>
    </w:rPr>
  </w:style>
  <w:style w:type="paragraph" w:styleId="NormalWeb">
    <w:name w:val="Normal (Web)"/>
    <w:basedOn w:val="Normal"/>
    <w:rsid w:val="00E01DE9"/>
  </w:style>
  <w:style w:type="paragraph" w:styleId="DocumentMap">
    <w:name w:val="Document Map"/>
    <w:basedOn w:val="Normal"/>
    <w:link w:val="DocumentMapChar"/>
    <w:rsid w:val="00E01DE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01DE9"/>
    <w:rPr>
      <w:rFonts w:ascii="Tahoma" w:eastAsia="Times New Roman" w:hAnsi="Tahoma" w:cs="Tahoma"/>
      <w:sz w:val="16"/>
      <w:szCs w:val="16"/>
      <w:lang w:eastAsia="en-NZ"/>
    </w:rPr>
  </w:style>
  <w:style w:type="paragraph" w:styleId="Revision">
    <w:name w:val="Revision"/>
    <w:hidden/>
    <w:uiPriority w:val="99"/>
    <w:semiHidden/>
    <w:rsid w:val="00E01DE9"/>
    <w:pPr>
      <w:spacing w:after="0" w:line="240" w:lineRule="auto"/>
    </w:pPr>
    <w:rPr>
      <w:rFonts w:eastAsia="Times New Roman"/>
      <w:lang w:eastAsia="en-NZ"/>
    </w:rPr>
  </w:style>
  <w:style w:type="paragraph" w:styleId="ListParagraph">
    <w:name w:val="List Paragraph"/>
    <w:basedOn w:val="Normal"/>
    <w:uiPriority w:val="34"/>
    <w:qFormat/>
    <w:rsid w:val="00E01DE9"/>
    <w:pPr>
      <w:ind w:left="720"/>
      <w:contextualSpacing/>
    </w:pPr>
  </w:style>
  <w:style w:type="character" w:styleId="Strong">
    <w:name w:val="Strong"/>
    <w:basedOn w:val="DefaultParagraphFont"/>
    <w:qFormat/>
    <w:rsid w:val="00E01DE9"/>
    <w:rPr>
      <w:b/>
      <w:bCs/>
    </w:rPr>
  </w:style>
  <w:style w:type="paragraph" w:styleId="Header">
    <w:name w:val="header"/>
    <w:basedOn w:val="Normal"/>
    <w:link w:val="HeaderChar"/>
    <w:uiPriority w:val="99"/>
    <w:rsid w:val="00E01D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1DE9"/>
    <w:rPr>
      <w:rFonts w:eastAsia="Times New Roman"/>
      <w:lang w:eastAsia="en-NZ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1D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1DE9"/>
    <w:rPr>
      <w:rFonts w:ascii="Courier New" w:eastAsia="Times New Roman" w:hAnsi="Courier New" w:cs="Courier New"/>
      <w:color w:val="000000"/>
      <w:sz w:val="20"/>
      <w:szCs w:val="20"/>
      <w:lang w:eastAsia="en-NZ"/>
    </w:rPr>
  </w:style>
  <w:style w:type="character" w:styleId="Hyperlink">
    <w:name w:val="Hyperlink"/>
    <w:basedOn w:val="DefaultParagraphFont"/>
    <w:rsid w:val="00E01DE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931</Words>
  <Characters>11011</Characters>
  <Application>Microsoft Office Word</Application>
  <DocSecurity>0</DocSecurity>
  <Lines>91</Lines>
  <Paragraphs>25</Paragraphs>
  <ScaleCrop>false</ScaleCrop>
  <Company>AgResearch</Company>
  <LinksUpToDate>false</LinksUpToDate>
  <CharactersWithSpaces>12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</dc:creator>
  <cp:keywords/>
  <dc:description/>
  <cp:lastModifiedBy>mcmahonc</cp:lastModifiedBy>
  <cp:revision>3</cp:revision>
  <dcterms:created xsi:type="dcterms:W3CDTF">2011-08-02T03:55:00Z</dcterms:created>
  <dcterms:modified xsi:type="dcterms:W3CDTF">2011-10-02T03:33:00Z</dcterms:modified>
</cp:coreProperties>
</file>